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6D0B5" w14:textId="6D98D2A5" w:rsidR="00ED46C7" w:rsidRDefault="00ED46C7" w:rsidP="00ED46C7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Figure 2</w:t>
      </w:r>
      <w:r w:rsidR="00F7622A">
        <w:rPr>
          <w:rFonts w:ascii="Arial" w:hAnsi="Arial" w:cs="Arial"/>
          <w:b/>
          <w:bCs/>
          <w:sz w:val="28"/>
          <w:szCs w:val="28"/>
        </w:rPr>
        <w:t>-Source data 1</w:t>
      </w:r>
      <w:r w:rsidR="00AE3247" w:rsidRPr="007073BA">
        <w:rPr>
          <w:rFonts w:ascii="Arial" w:hAnsi="Arial" w:cs="Arial"/>
          <w:b/>
          <w:bCs/>
          <w:sz w:val="28"/>
          <w:szCs w:val="28"/>
        </w:rPr>
        <w:t xml:space="preserve">. </w:t>
      </w:r>
      <w:proofErr w:type="gramStart"/>
      <w:r w:rsidRPr="00ED46C7">
        <w:rPr>
          <w:rFonts w:ascii="Arial" w:hAnsi="Arial" w:cs="Arial"/>
          <w:sz w:val="28"/>
          <w:szCs w:val="28"/>
        </w:rPr>
        <w:t>Major components of the human ion trafficking system identified in the coral genomic data</w:t>
      </w:r>
      <w:r w:rsidR="00B274BC">
        <w:rPr>
          <w:rFonts w:ascii="Arial" w:hAnsi="Arial" w:cs="Arial"/>
          <w:sz w:val="28"/>
          <w:szCs w:val="28"/>
        </w:rPr>
        <w:t>.</w:t>
      </w:r>
      <w:proofErr w:type="gramEnd"/>
      <w:r w:rsidR="00B274BC">
        <w:rPr>
          <w:rFonts w:ascii="Arial" w:hAnsi="Arial" w:cs="Arial"/>
          <w:sz w:val="28"/>
          <w:szCs w:val="28"/>
        </w:rPr>
        <w:t xml:space="preserve"> ‘X’ indicates the presence of gene</w:t>
      </w:r>
      <w:r w:rsidR="000941ED">
        <w:rPr>
          <w:rFonts w:ascii="Arial" w:hAnsi="Arial" w:cs="Arial"/>
          <w:sz w:val="28"/>
          <w:szCs w:val="28"/>
        </w:rPr>
        <w:t>s</w:t>
      </w:r>
      <w:r w:rsidR="00B274BC">
        <w:rPr>
          <w:rFonts w:ascii="Arial" w:hAnsi="Arial" w:cs="Arial"/>
          <w:sz w:val="28"/>
          <w:szCs w:val="28"/>
        </w:rPr>
        <w:t xml:space="preserve"> in the corresponding species.</w:t>
      </w:r>
      <w:r w:rsidR="0033621D">
        <w:rPr>
          <w:rFonts w:ascii="Arial" w:hAnsi="Arial" w:cs="Arial"/>
          <w:sz w:val="28"/>
          <w:szCs w:val="28"/>
        </w:rPr>
        <w:t xml:space="preserve"> ‘P’ indicate</w:t>
      </w:r>
      <w:r w:rsidR="000441AF">
        <w:rPr>
          <w:rFonts w:ascii="Arial" w:hAnsi="Arial" w:cs="Arial"/>
          <w:sz w:val="28"/>
          <w:szCs w:val="28"/>
        </w:rPr>
        <w:t xml:space="preserve">s pseudogene. </w:t>
      </w:r>
    </w:p>
    <w:p w14:paraId="05157564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p w14:paraId="613E4D1D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tbl>
      <w:tblPr>
        <w:tblW w:w="19300" w:type="dxa"/>
        <w:tblInd w:w="93" w:type="dxa"/>
        <w:tblLook w:val="04A0" w:firstRow="1" w:lastRow="0" w:firstColumn="1" w:lastColumn="0" w:noHBand="0" w:noVBand="1"/>
      </w:tblPr>
      <w:tblGrid>
        <w:gridCol w:w="2637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  <w:gridCol w:w="422"/>
      </w:tblGrid>
      <w:tr w:rsidR="000441AF" w:rsidRPr="000441AF" w14:paraId="52DE94C9" w14:textId="77777777" w:rsidTr="000441AF">
        <w:trPr>
          <w:trHeight w:val="116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C2AF" w14:textId="548A6DD9" w:rsidR="000441AF" w:rsidRPr="000441AF" w:rsidRDefault="000941ED" w:rsidP="000941E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10E71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A1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2127E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8012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E5411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3C8F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055AA9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5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7E7D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V6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907B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DD4EE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CD6A4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7CD0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C49F1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5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BC3E3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6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4F3A7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7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268D8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8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33F4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2DEE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42387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21711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9FD44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5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3E848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6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D6EA6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C7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8F381B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C3DB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IC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DB4D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IC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3C0A5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IC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65BB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IC5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CA3B5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AI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45410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AI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1C88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AI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A252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407B5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PR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BC849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TPR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DA5EF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G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EE55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G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F5421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B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8A26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D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3E18A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H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E7CAE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AT5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343D7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modulin</w:t>
            </w:r>
            <w:proofErr w:type="spellEnd"/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279F2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CN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E11849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CN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1884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CN6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9FEE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6953E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697A0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E51C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5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8215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6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27D4E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8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C3810D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9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DEAA0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1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2BC2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J18</w:t>
            </w:r>
          </w:p>
        </w:tc>
      </w:tr>
      <w:tr w:rsidR="000441AF" w:rsidRPr="000441AF" w14:paraId="1B74F932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C553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igitifer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6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F42" w14:textId="0EB19FC9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2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3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E5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0B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C3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03D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E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CD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93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3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C4F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7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7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D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28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CC5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DE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49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6E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03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4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D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E5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1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35D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D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26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C4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9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E5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CC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7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35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60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C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59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A4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DA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B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54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2A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43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35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E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D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C1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B1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7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3F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F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0C03167C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88AC55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acinthu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829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69E77B" w14:textId="4F4BAA79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22B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D1A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B28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F48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0650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57AA8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520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588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592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B361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A081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8882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9EC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F73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D6A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9B9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6BD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495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5130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BE8B3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EFD2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7280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BD80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38FB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DD1E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67F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E788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5B60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8DDE5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971B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1909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C4F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F4429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B44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615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1972B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2C1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6EE7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82E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E6EA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C692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25D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753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7CF8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48A3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A253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6A6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14A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349D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AAB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01276261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4732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illepor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3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3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D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C8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51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4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7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2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7B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2A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A6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5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F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0BF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49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19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7E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A9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D3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7B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6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5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E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06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53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19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8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60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8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E6C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A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6D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6D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7D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53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9E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B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1EC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8D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FB4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39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1A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D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3B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4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B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8F6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21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6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4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C4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577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5F483E9E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5E267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mat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B67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0CF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711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4C1E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F0D4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227F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8A0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73159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0C76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FA4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26C3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4E6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7C2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756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8BE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C54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29B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EDC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32D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B7B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D30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95C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BE0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A50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0008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892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88F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D66A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248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D18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C10BC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ED12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CEF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3EC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9D79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0CC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6C606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C45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B050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1C1B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5D09C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C7D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95D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038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BD9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335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CC6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75E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F27F5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D0B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81B2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A54B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53103F54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1075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enui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94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C4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E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3F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8F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1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5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E9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08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78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A9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2E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B0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9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6F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D7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06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8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5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7D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32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7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3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D7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B2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85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D8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42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A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008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25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1E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F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D4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9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E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92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0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58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0F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3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C7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C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A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6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CF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DA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3F9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20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F1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D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DA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316D0120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5A6111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tre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AA4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84E0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E49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75ED8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25C8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7B78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6B5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393D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F3B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B7C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BD1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1361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8B4E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403E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77C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543E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1AD5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C3EB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3CC13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CD81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14A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E78E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F72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C9B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4B5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B858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DE4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7A0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2A64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17A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326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7D8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D4F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A105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BB38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32A9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DC4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79A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8B60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FD26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A58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474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31E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E59F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9D9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C71D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EC4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832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E8C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65A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DA1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59E9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3A2F47BA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F38E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v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AA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7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7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8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9E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7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AE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17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E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7C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D9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7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5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F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C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08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36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B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6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CF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F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C3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2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9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B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46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4A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3A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8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6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1D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D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6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A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C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72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F8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4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FC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0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F1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B4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07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DF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E0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2B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3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A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18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5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DF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40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7A9BD1C0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F6CCF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ung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cutari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E0A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C7BC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A129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CA6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069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B34E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9A6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EEE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D76A5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84C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9A9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39A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E327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80AD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8858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AE6C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E039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5D93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028D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D28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3EE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C311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B2B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0C5E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996B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B113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E8A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9F1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8145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21E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95D8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AEA3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0DA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4E02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D41C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68E1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7A3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3B5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F73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33EC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A78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994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6B9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0A4D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03D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9086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6FF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A64B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679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CEC6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379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4F9F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2005AE9F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AB9C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adraci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uretenr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59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89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10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71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B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5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B5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4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350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D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C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0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76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4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D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54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B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79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9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25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F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A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E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9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6A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6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25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94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E3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F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3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14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17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6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8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22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92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D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1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24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8C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3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11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2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D6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32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4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30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FC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B9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E7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C5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1BF81A9D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8CA6E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strae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vernos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A88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52F7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EEB9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E69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FF2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642E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468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83C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A87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5F01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98B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5E7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0029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57CA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0C5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3DD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3D1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9FC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536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3DAF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7AF6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45C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497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9CBD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E77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026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620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092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812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A0E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8A69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CE3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53E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886D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834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B77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5E588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688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6D2FB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C90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050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D23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B980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974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4CA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953D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B304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B02E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74A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0BE0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6E3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96EC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5060CBAD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1CB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strae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veolat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4A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F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EB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7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7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7C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7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B9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F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23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81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E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E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27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A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52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A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4C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027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63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B38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3E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8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6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4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2E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7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B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2C9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55A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B55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BE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73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2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E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B9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D4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27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0C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3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FF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1BE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F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1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7B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7E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3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A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6E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F4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667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D4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4F012F77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728AB5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latygy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nosu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019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02A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455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B5A1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27B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85208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D8A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61D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52E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856B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6C0E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774C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0BD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3E2F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B5D1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4587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734E4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F67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400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09D5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65E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91F6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4C3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512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DD5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E3ED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1673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98B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07A6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E01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65D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556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74C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1573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02F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DF9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695A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7C5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311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DCD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9E30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7D0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BBD4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B932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972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999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B41C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A6D2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A33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5C6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A09C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A5E2F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0CACDEE0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D3B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cill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amicorni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4A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D8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A4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1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2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A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6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E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87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12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9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5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BD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24D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0D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37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C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B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B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57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B9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0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5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6E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82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E6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B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0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756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0F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A9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A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F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4DB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61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4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1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838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2A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B1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36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35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2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8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3E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4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2C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F0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C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A5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A4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F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3718C67B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EE9A6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treoide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8680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0D45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3B1E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24A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CB4A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F1F4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4E52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C5A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FA80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F3F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92FE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A71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F32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4B7D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2D1D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E8D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A1F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2C3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FAD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1040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7D72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0FD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01E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97E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F75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C41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D881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665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F85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985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75B5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1DE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A500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374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D53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B98A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BAE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27CA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BEB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CA2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E62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F598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ED28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523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67B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37C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CB24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46BD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D21E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810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BCD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1858E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5C49C7B5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27B0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ustraliensis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D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63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4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9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79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3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9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5F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C3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8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1E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0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A4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B6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89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6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5B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2A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A0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9D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91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2F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D44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C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E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26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5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BF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1EB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5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2B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9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E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3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96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B1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21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2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3D3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6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B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6D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8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18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8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E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3E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8A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7A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C2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6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FF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0DE59649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7F4472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obat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18D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0CC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FB2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2C8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74FA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578E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0ABC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E1DE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32A0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3A12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4AC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E056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A01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3090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E2C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C9D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3A3C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34E8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CAFB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0F50D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9DE7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67C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2B1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DAD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76F0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5E2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33CB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016A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5FD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4DA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0FEC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ECDC4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CB38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261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A75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EC44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18A0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321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A6D6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6E66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6EA9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7303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5E11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D02ED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19B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F2D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7AD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67A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A5815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6003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7ED2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06B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3D99D78B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2212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seudodiplor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rigos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E5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A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D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80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F4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A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554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339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2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A2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B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7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9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4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59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35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A9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46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12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AB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F0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F4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9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66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C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79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92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A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05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F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3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E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9C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7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89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F2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5E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1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62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0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5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D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7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7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CB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07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1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9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D3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D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8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D8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7B5C8364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EEB4E1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at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strix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9DFD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0833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2D2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29C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AE28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D67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087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CBEF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CA4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6BF3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DBA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40E4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3A6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6B8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DE9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551C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059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094A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DD44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1472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6EA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8817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CC84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0AF3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022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8F2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1099E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DDC9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3519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C37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91D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B80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43B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FB13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2DE0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F78D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06E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023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C97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C96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096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488AE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0675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C8FE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D7A0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41E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A32C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F03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C70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277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277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EE48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36246513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7A5B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at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C5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F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3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DC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4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9F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B8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3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4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F9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FB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42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06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97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B7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B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B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37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C9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0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C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0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3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E2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4D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91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0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0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6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50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BC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02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1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A0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6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3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C1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6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CE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E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C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4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E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0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F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C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36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A2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99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2A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12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94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6E50959D" w14:textId="77777777" w:rsidTr="000441AF">
        <w:trPr>
          <w:trHeight w:val="28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4655CF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yloph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stillata</w:t>
            </w:r>
            <w:proofErr w:type="spellEnd"/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56A5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0CFF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B6A1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6CA3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BDEE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7D85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8131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6531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C329F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0E175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A314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5F7B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06BD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A787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121A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A15E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C0CB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4532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A3C2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75A2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DB28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9D8D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378E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6A1E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0DCF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FEF71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D395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2B22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CAEE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3E52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F65B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17FD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712B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8C2E7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DF68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B0CF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20BB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B491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3CDD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10AA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6553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3F92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D237B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B036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1A6B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A3BE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D1E3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2446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B7B5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A7F1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FB05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09E9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E2131E5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p w14:paraId="1FFD8A9E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p w14:paraId="5CBBA364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tbl>
      <w:tblPr>
        <w:tblW w:w="16860" w:type="dxa"/>
        <w:tblInd w:w="93" w:type="dxa"/>
        <w:tblLook w:val="04A0" w:firstRow="1" w:lastRow="0" w:firstColumn="1" w:lastColumn="0" w:noHBand="0" w:noVBand="1"/>
      </w:tblPr>
      <w:tblGrid>
        <w:gridCol w:w="3348"/>
        <w:gridCol w:w="484"/>
        <w:gridCol w:w="484"/>
        <w:gridCol w:w="484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</w:tblGrid>
      <w:tr w:rsidR="000441AF" w:rsidRPr="000441AF" w14:paraId="4A6A544B" w14:textId="77777777" w:rsidTr="000441AF">
        <w:trPr>
          <w:trHeight w:val="94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8711" w14:textId="1F3C7673" w:rsidR="000441AF" w:rsidRPr="000441AF" w:rsidRDefault="000941ED" w:rsidP="000941E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ecies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D1E5B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NN1A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0AF3C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NN1B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C35A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NN1G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6A26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9C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55DD4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9C2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B559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1A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73A3C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1A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426E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1A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9B03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4.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E836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4.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8BFA9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4.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81A61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4.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1D5C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4.5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C7190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BC668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9C16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7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16611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8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597A0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10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EF4CD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QP4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B64FF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U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A4C83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DAC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A263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DAC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8D172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DAC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1DFD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OLN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7A095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OLN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69D9C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85D0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C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AF75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C2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31A4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3C A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84F3C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3C B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87E8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P3C C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801FC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J A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F3C51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J B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FF7A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J C3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F1610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Q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C8650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7BFF0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I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980D4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S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E576B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O1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AB97D7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90F1F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3AAF48" w14:textId="32C0B774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T</w:t>
            </w:r>
            <w:bookmarkStart w:id="0" w:name="_GoBack"/>
            <w:bookmarkEnd w:id="0"/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A631A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KCA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6EC18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KB</w:t>
            </w:r>
          </w:p>
        </w:tc>
      </w:tr>
      <w:tr w:rsidR="000441AF" w:rsidRPr="000441AF" w14:paraId="12DA7872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984F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igitifer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11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1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B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E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55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1F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B4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3A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E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80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1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5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0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4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FC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3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2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F1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3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D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0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5E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1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A4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D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4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CD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856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A5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39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50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3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B6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0C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A0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B1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3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5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8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17A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D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5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B0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5F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06EDF700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4B65E9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acinthu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9173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15AA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3D3D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28E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BF67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052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BBAD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EACF9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2AEE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09E7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0999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0C9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1EA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2F013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4DD0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308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A46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218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F170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807C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6BE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29CE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95E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86F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7D1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7E29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BA8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46B1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3906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890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DEC0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8C89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116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3604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5477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85DC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6DD3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5596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862C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6168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804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46E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5EF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3D7C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3D7D8459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743E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illepor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6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6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3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C7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3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95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9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0D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3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14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BA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82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2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49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98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7E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B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482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C4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95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A8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3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6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B8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5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6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4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2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E0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029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4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E2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00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E07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F8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E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3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9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2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6A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31E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25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6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C37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620828A3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4B1530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almat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7897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59B5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CA7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248D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07C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3331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04A0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8A1C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755F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CD5B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20A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051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9C3E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651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27C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175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5703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1E169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68B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F9CD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20C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0A8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CE14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1ED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5EA6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F80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A65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393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F70D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90E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4474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652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A53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DF6FB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DAF3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70A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240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A0852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20F4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40F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07D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BD27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56FE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6B362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441AF" w:rsidRPr="000441AF" w14:paraId="4E9E8FC3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C33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cr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tenui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4B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5C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F5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78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E7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4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1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B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06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A6C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874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9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9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3D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0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D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5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C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B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6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0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9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55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F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FF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CD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2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7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E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B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5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7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3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A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E68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E6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F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57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AB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6E9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F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82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B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C8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200C5E2F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DF9C4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tre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3AA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EB3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9777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A30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370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19D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CAEF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26C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C6B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A3813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A16E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07DC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B12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FEFBC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0DDF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7B2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B8EA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0D47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F0B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8100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4AB1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1E1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C1FEE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C98D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F6CE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1D8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2C0C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E587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F40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E324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A99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0541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F66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9DD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EAC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ECB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D6E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DC6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A38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F05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FCF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88E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B7A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C29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5ED18FE8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2F0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v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E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39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01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27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59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07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21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2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00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A0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F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BC7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E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77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6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40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04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A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A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35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31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3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C0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0E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9B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46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3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25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7B9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2B0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21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25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BF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1B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B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D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AF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55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1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C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7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20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F9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7E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32467C61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AA953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ung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cutari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E9A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BCFB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87A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27FE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25D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440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FE4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CCE3C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4A96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6984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1278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6D54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150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C39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CA29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C3A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10C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7DC3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F7D1C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737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5347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617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E6F0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B20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AA0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F2A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4B32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D30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B8A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6A3D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CA7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11E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19F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0CDB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48285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197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DE0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BA34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F3FB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EB31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D24C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C9D0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3F6B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0238B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1B47A896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C0B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adraci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uretenr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4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775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73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5A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8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2D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DD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7E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ED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49B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08A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A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A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5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1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9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1D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AC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C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7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2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E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25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C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AA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26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3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A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8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77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58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0B8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CF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C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2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3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47E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13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4E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B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A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F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1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76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20A2C6D1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B4029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strae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vernos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92B2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A45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1A5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B4905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296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32E2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70B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FC46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80D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D035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A06E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BDD9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5D8C7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E1D2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AA2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3F97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D1E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0A3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FD2A7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5380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639A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2955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C383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9B5C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DBB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8180B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34D5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EBF5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855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BA8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7FA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85A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E1B5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CA3E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595E8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CAA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7F60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D31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40B0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C959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CA3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CB0EE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83E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44AC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2C8AB454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0DC7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Montastrae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faveolat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A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D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B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8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E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93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FC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73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4E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61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8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3A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9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8F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843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F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B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4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154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B9A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2F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3D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984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D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66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A5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409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4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0D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FB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C1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57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3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1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D6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22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B9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F64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B1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A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43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2E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7B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12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1CB7947C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4C5BE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latygy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carnosu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2F1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8CEA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C61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23D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2C6A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E57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5CF5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510F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BC4C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BF8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1AE4A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C210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10AB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549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667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D745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4009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17B7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F186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269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27065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ABDB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BE44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58619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490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D1D7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135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4C7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B898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9011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EC073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E328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56B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49C8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C5E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16500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8EF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0AC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6789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7995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26C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313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39A1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E30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14D9BA1C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2061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cill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damicorni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001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D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F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2E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74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A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8F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51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AC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28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81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6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5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ED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66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298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1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77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B1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FF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04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D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C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35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6F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C8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D6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BD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A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64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6C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B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6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681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F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6AD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8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BB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DA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62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0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B0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CD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7F8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41ED" w:rsidRPr="000441AF" w14:paraId="312F70D8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C58A00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streoide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4C2D4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2637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5FE3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34E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DB9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9A287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EA51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0FB2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F50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314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448F7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074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E2C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87413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CFB3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E8E4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C5FC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7CD7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18F3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B014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D7C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8CF6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4EA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586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72A7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84C11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F80D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EA5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9E60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DFB4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22E52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BDEB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526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A994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715B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9D1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6D32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F14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1E9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DA4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1245D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0DA1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85D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8AAD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5EE043F0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DC8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australiensis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C6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7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B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A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E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3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C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7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4A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C90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6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6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E9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A3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27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6D1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9C0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5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C7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C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3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E4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94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D1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CA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35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AD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DA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2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BE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A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8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9E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3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56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4C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CE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B6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7CB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82C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8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530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CF0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A5E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0E0B7A6D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B258D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orites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lobat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FC8A7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597E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69250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F0A3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887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75DBE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8234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20A3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8FC9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FB8D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1438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3D8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2A6F4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AF7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FB1F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312B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51938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96745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A31E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5A48C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A617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DC13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F042F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46C1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9FA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9D70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3B04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23D9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4C887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1B5A9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0847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96A9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E0B0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EDF7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38B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EFBE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30D2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DDA15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425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AB32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AF46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E63F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EBB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BEC80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001B306C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394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seudodiplori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rigos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468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8B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6B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2D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170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D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08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FC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0CC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2C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28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1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7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3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6F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3D1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0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E5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6C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B22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F5D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E0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6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7D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AC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FAF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214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B4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B22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8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C9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7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68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E56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D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F42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A5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F3F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F12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F6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4C8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175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C8C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BE6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1EF82916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D4407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at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hystrix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C77B2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CBD79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1A889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F695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41CC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064B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95A9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859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F8C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DADC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3E889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9D5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8289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B01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0801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0C95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D849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8F21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F6BA1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CF82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D942D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70F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55D41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614B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506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1800F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91B9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D3EA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F276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736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E7C4B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73113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68A8F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28310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EA79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F82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69C87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3D51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65EF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8CD3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54B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28F1D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D2DB1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CB3B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441AF" w:rsidRPr="000441AF" w14:paraId="78371358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926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eriatop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sp.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FD9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0E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E9F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2E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2F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1F0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8E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25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74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C02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B3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E2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8D0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3AE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DAF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CF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1A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183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81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442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3A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1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42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5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244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2DD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1C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88B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5A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A7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A09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135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03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078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21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04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828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7F3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125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1C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68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443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6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7FF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  <w:tr w:rsidR="000941ED" w:rsidRPr="000441AF" w14:paraId="139147D4" w14:textId="77777777" w:rsidTr="000441AF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EE0C27" w14:textId="77777777" w:rsidR="000441AF" w:rsidRPr="0034779A" w:rsidRDefault="000441AF" w:rsidP="000441AF">
            <w:pPr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Stylophora</w:t>
            </w:r>
            <w:proofErr w:type="spellEnd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4779A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pistillata</w:t>
            </w:r>
            <w:proofErr w:type="spellEnd"/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5537A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456C9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62E18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72AC6B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4D5D6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1065FF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9D3FA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9EF1B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AB8E0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73DA1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82656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78A0A5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B7A25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0DB0F7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ECFC6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9AFF4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3F881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543FD6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219CAF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08491F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F45A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81057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BBA92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543D5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C2113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1C3AD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08F5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BA96CD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382D63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31ECA1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4FC9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E405B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BC8B6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63C0E22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F71EE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690A70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C23D09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1AC4DA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A2BA8CE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F7B5F7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0C880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CCADFA4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F2566A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EA176C" w14:textId="77777777" w:rsidR="000441AF" w:rsidRPr="000441AF" w:rsidRDefault="000441AF" w:rsidP="000441A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441A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X</w:t>
            </w:r>
          </w:p>
        </w:tc>
      </w:tr>
    </w:tbl>
    <w:p w14:paraId="257824EC" w14:textId="77777777" w:rsidR="000441AF" w:rsidRDefault="000441AF" w:rsidP="00ED46C7">
      <w:pPr>
        <w:rPr>
          <w:rFonts w:ascii="Arial" w:hAnsi="Arial" w:cs="Arial"/>
          <w:sz w:val="28"/>
          <w:szCs w:val="28"/>
        </w:rPr>
      </w:pPr>
    </w:p>
    <w:sectPr w:rsidR="000441AF" w:rsidSect="00ED46C7">
      <w:pgSz w:w="28780" w:h="22240" w:orient="landscape"/>
      <w:pgMar w:top="2160" w:right="2500" w:bottom="2160" w:left="1800" w:header="720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BD6D3" w14:textId="77777777" w:rsidR="00ED46C7" w:rsidRDefault="00ED46C7" w:rsidP="00B93CB7">
      <w:r>
        <w:separator/>
      </w:r>
    </w:p>
  </w:endnote>
  <w:endnote w:type="continuationSeparator" w:id="0">
    <w:p w14:paraId="1F31A57A" w14:textId="77777777" w:rsidR="00ED46C7" w:rsidRDefault="00ED46C7" w:rsidP="00B93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1D14E0" w14:textId="77777777" w:rsidR="00ED46C7" w:rsidRDefault="00ED46C7" w:rsidP="00B93CB7">
      <w:r>
        <w:separator/>
      </w:r>
    </w:p>
  </w:footnote>
  <w:footnote w:type="continuationSeparator" w:id="0">
    <w:p w14:paraId="637A7F79" w14:textId="77777777" w:rsidR="00ED46C7" w:rsidRDefault="00ED46C7" w:rsidP="00B93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E3247"/>
    <w:rsid w:val="000441AF"/>
    <w:rsid w:val="0005495B"/>
    <w:rsid w:val="000941ED"/>
    <w:rsid w:val="000B7008"/>
    <w:rsid w:val="000F718A"/>
    <w:rsid w:val="00174219"/>
    <w:rsid w:val="001B73A3"/>
    <w:rsid w:val="001F7992"/>
    <w:rsid w:val="002517B5"/>
    <w:rsid w:val="002937EF"/>
    <w:rsid w:val="002E4DB8"/>
    <w:rsid w:val="0030198A"/>
    <w:rsid w:val="00306A34"/>
    <w:rsid w:val="00331B0C"/>
    <w:rsid w:val="0033621D"/>
    <w:rsid w:val="0034779A"/>
    <w:rsid w:val="003549B0"/>
    <w:rsid w:val="003D401E"/>
    <w:rsid w:val="00402B33"/>
    <w:rsid w:val="005136E7"/>
    <w:rsid w:val="00576EC3"/>
    <w:rsid w:val="005B5B11"/>
    <w:rsid w:val="005D2423"/>
    <w:rsid w:val="00603918"/>
    <w:rsid w:val="007073BA"/>
    <w:rsid w:val="00722059"/>
    <w:rsid w:val="00745503"/>
    <w:rsid w:val="00773080"/>
    <w:rsid w:val="0079427B"/>
    <w:rsid w:val="007A32C0"/>
    <w:rsid w:val="007A725B"/>
    <w:rsid w:val="007B58FD"/>
    <w:rsid w:val="00866DC9"/>
    <w:rsid w:val="00901293"/>
    <w:rsid w:val="00986212"/>
    <w:rsid w:val="00AE3247"/>
    <w:rsid w:val="00B274BC"/>
    <w:rsid w:val="00B93CB7"/>
    <w:rsid w:val="00C60117"/>
    <w:rsid w:val="00DE3BEE"/>
    <w:rsid w:val="00E447AB"/>
    <w:rsid w:val="00ED46C7"/>
    <w:rsid w:val="00F7622A"/>
    <w:rsid w:val="00FB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80CB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324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93C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3CB7"/>
  </w:style>
  <w:style w:type="paragraph" w:styleId="Footer">
    <w:name w:val="footer"/>
    <w:basedOn w:val="Normal"/>
    <w:link w:val="FooterChar"/>
    <w:uiPriority w:val="99"/>
    <w:semiHidden/>
    <w:unhideWhenUsed/>
    <w:rsid w:val="00B93C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3CB7"/>
  </w:style>
  <w:style w:type="paragraph" w:styleId="ListParagraph">
    <w:name w:val="List Paragraph"/>
    <w:basedOn w:val="Normal"/>
    <w:uiPriority w:val="34"/>
    <w:qFormat/>
    <w:rsid w:val="00F762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441AF"/>
    <w:rPr>
      <w:color w:val="800080"/>
      <w:u w:val="single"/>
    </w:rPr>
  </w:style>
  <w:style w:type="paragraph" w:customStyle="1" w:styleId="xl63">
    <w:name w:val="xl63"/>
    <w:basedOn w:val="Normal"/>
    <w:rsid w:val="000441AF"/>
    <w:pP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64">
    <w:name w:val="xl64"/>
    <w:basedOn w:val="Normal"/>
    <w:rsid w:val="000441A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5">
    <w:name w:val="xl65"/>
    <w:basedOn w:val="Normal"/>
    <w:rsid w:val="000441A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6">
    <w:name w:val="xl66"/>
    <w:basedOn w:val="Normal"/>
    <w:rsid w:val="000441A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7">
    <w:name w:val="xl67"/>
    <w:basedOn w:val="Normal"/>
    <w:rsid w:val="000441A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8">
    <w:name w:val="xl68"/>
    <w:basedOn w:val="Normal"/>
    <w:rsid w:val="000441A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69">
    <w:name w:val="xl69"/>
    <w:basedOn w:val="Normal"/>
    <w:rsid w:val="000441AF"/>
    <w:pP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0">
    <w:name w:val="xl70"/>
    <w:basedOn w:val="Normal"/>
    <w:rsid w:val="000441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1">
    <w:name w:val="xl71"/>
    <w:basedOn w:val="Normal"/>
    <w:rsid w:val="000441A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2">
    <w:name w:val="xl72"/>
    <w:basedOn w:val="Normal"/>
    <w:rsid w:val="000441A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3">
    <w:name w:val="xl73"/>
    <w:basedOn w:val="Normal"/>
    <w:rsid w:val="000441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0441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75">
    <w:name w:val="xl75"/>
    <w:basedOn w:val="Normal"/>
    <w:rsid w:val="000441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76">
    <w:name w:val="xl76"/>
    <w:basedOn w:val="Normal"/>
    <w:rsid w:val="000441A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77">
    <w:name w:val="xl77"/>
    <w:basedOn w:val="Normal"/>
    <w:rsid w:val="000441AF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8">
    <w:name w:val="xl78"/>
    <w:basedOn w:val="Normal"/>
    <w:rsid w:val="000441AF"/>
    <w:pP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79">
    <w:name w:val="xl79"/>
    <w:basedOn w:val="Normal"/>
    <w:rsid w:val="000441AF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80">
    <w:name w:val="xl80"/>
    <w:basedOn w:val="Normal"/>
    <w:rsid w:val="000441AF"/>
    <w:pPr>
      <w:shd w:val="clear" w:color="000000" w:fill="D9D9D9"/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81">
    <w:name w:val="xl81"/>
    <w:basedOn w:val="Normal"/>
    <w:rsid w:val="000441A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sz w:val="22"/>
      <w:szCs w:val="22"/>
    </w:rPr>
  </w:style>
  <w:style w:type="paragraph" w:customStyle="1" w:styleId="xl82">
    <w:name w:val="xl82"/>
    <w:basedOn w:val="Normal"/>
    <w:rsid w:val="000441AF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83">
    <w:name w:val="xl83"/>
    <w:basedOn w:val="Normal"/>
    <w:rsid w:val="000441AF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  <w:style w:type="paragraph" w:customStyle="1" w:styleId="xl84">
    <w:name w:val="xl84"/>
    <w:basedOn w:val="Normal"/>
    <w:rsid w:val="000441AF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E32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758</Words>
  <Characters>432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5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HwanSu Yoon</cp:lastModifiedBy>
  <cp:revision>23</cp:revision>
  <cp:lastPrinted>2015-12-08T19:04:00Z</cp:lastPrinted>
  <dcterms:created xsi:type="dcterms:W3CDTF">2015-10-02T15:08:00Z</dcterms:created>
  <dcterms:modified xsi:type="dcterms:W3CDTF">2016-03-13T18:13:00Z</dcterms:modified>
</cp:coreProperties>
</file>